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92DD" w14:textId="246DDC93" w:rsidR="003A38DB" w:rsidRDefault="000B7A76" w:rsidP="006E2D74">
      <w:pPr>
        <w:spacing w:before="120" w:after="120" w:line="360" w:lineRule="auto"/>
        <w:jc w:val="left"/>
      </w:pPr>
      <w:r w:rsidRPr="000B7A76">
        <w:rPr>
          <w:rFonts w:ascii="Arial" w:hAnsi="Arial" w:cs="Arial"/>
          <w:b/>
          <w:bCs/>
          <w:szCs w:val="21"/>
        </w:rPr>
        <w:t>Table S</w:t>
      </w:r>
      <w:r w:rsidR="00023B89">
        <w:rPr>
          <w:rFonts w:ascii="Arial" w:hAnsi="Arial" w:cs="Arial"/>
          <w:b/>
          <w:bCs/>
          <w:szCs w:val="21"/>
        </w:rPr>
        <w:t>1</w:t>
      </w:r>
      <w:r w:rsidRPr="000B7A76">
        <w:rPr>
          <w:rFonts w:ascii="Arial" w:hAnsi="Arial" w:cs="Arial"/>
          <w:b/>
          <w:bCs/>
          <w:szCs w:val="21"/>
        </w:rPr>
        <w:t xml:space="preserve">.  </w:t>
      </w:r>
      <w:r w:rsidRPr="000B7A76">
        <w:rPr>
          <w:rFonts w:ascii="Arial" w:hAnsi="Arial" w:cs="Arial"/>
          <w:b/>
          <w:szCs w:val="21"/>
        </w:rPr>
        <w:t xml:space="preserve">List of </w:t>
      </w:r>
      <w:r w:rsidR="006654A6">
        <w:rPr>
          <w:rFonts w:ascii="Arial" w:hAnsi="Arial" w:cs="Arial"/>
          <w:b/>
          <w:szCs w:val="21"/>
        </w:rPr>
        <w:t xml:space="preserve">gene </w:t>
      </w:r>
      <w:r w:rsidRPr="000B7A76">
        <w:rPr>
          <w:rFonts w:ascii="Arial" w:hAnsi="Arial" w:cs="Arial"/>
          <w:b/>
          <w:szCs w:val="21"/>
        </w:rPr>
        <w:t>primers used for RT-qPCR</w:t>
      </w:r>
      <w:r>
        <w:rPr>
          <w:rFonts w:ascii="Arial" w:hAnsi="Arial" w:cs="Arial"/>
          <w:b/>
          <w:szCs w:val="21"/>
        </w:rPr>
        <w:t>:</w:t>
      </w:r>
      <w:r w:rsidR="00AC7B10">
        <w:fldChar w:fldCharType="begin"/>
      </w:r>
      <w:r w:rsidR="00AC7B10">
        <w:instrText xml:space="preserve"> LINK </w:instrText>
      </w:r>
      <w:r w:rsidR="003A38DB">
        <w:instrText xml:space="preserve">Excel.Sheet.12 "C:\\Users\\95玩家\\Desktop\\新建 Microsoft Excel 工作表.xlsx" Sheet9!R1C1:R43C3 </w:instrText>
      </w:r>
      <w:r w:rsidR="00AC7B10">
        <w:instrText xml:space="preserve">\a \f 4 \h </w:instrText>
      </w:r>
      <w:r w:rsidR="006E2D74">
        <w:instrText xml:space="preserve"> \* MERGEFORMAT </w:instrText>
      </w:r>
      <w:r w:rsidR="00AC7B10">
        <w:fldChar w:fldCharType="separate"/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922"/>
        <w:gridCol w:w="998"/>
        <w:gridCol w:w="3880"/>
      </w:tblGrid>
      <w:tr w:rsidR="003A38DB" w:rsidRPr="003A38DB" w14:paraId="50181EB0" w14:textId="77777777" w:rsidTr="006E2D74">
        <w:trPr>
          <w:divId w:val="228931083"/>
          <w:trHeight w:val="290"/>
        </w:trPr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C3340" w14:textId="560B4359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70547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24545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rimer sequence</w:t>
            </w:r>
          </w:p>
        </w:tc>
      </w:tr>
      <w:tr w:rsidR="003A38DB" w:rsidRPr="003A38DB" w14:paraId="0C5B0DAE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E2FBC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Tbp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2B6B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085D4" w14:textId="77777777" w:rsidR="003A38DB" w:rsidRPr="003A38DB" w:rsidRDefault="003A38DB" w:rsidP="003A38DB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CTTGTACCCTTCACCAATGAC</w:t>
            </w:r>
          </w:p>
        </w:tc>
      </w:tr>
      <w:tr w:rsidR="003A38DB" w:rsidRPr="003A38DB" w14:paraId="0F4E628F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882D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0F2D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31D79" w14:textId="77777777" w:rsidR="003A38DB" w:rsidRPr="003A38DB" w:rsidRDefault="003A38DB" w:rsidP="003A38DB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CAGCCAAGATTCACGGTAGA</w:t>
            </w:r>
          </w:p>
        </w:tc>
      </w:tr>
      <w:tr w:rsidR="003A38DB" w:rsidRPr="003A38DB" w14:paraId="013C559E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7B2E2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66504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E06EC" w14:textId="77777777" w:rsidR="003A38DB" w:rsidRPr="003A38DB" w:rsidRDefault="003A38DB" w:rsidP="003A38DB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CTCCTCTTAGGGGCCACT</w:t>
            </w:r>
          </w:p>
        </w:tc>
      </w:tr>
      <w:tr w:rsidR="003A38DB" w:rsidRPr="003A38DB" w14:paraId="3147544C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D45A0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4B995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5FC7" w14:textId="77777777" w:rsidR="003A38DB" w:rsidRPr="003A38DB" w:rsidRDefault="003A38DB" w:rsidP="003A38DB">
            <w:pPr>
              <w:widowControl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TTGGGGACCCTTAGGCCAT</w:t>
            </w:r>
          </w:p>
        </w:tc>
      </w:tr>
      <w:tr w:rsidR="003A38DB" w:rsidRPr="003A38DB" w14:paraId="7C49BE79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9BCE1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FD257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51BD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AAATGCCACCTTTTGACAGTG</w:t>
            </w:r>
          </w:p>
        </w:tc>
      </w:tr>
      <w:tr w:rsidR="003A38DB" w:rsidRPr="003A38DB" w14:paraId="0CF02851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D3114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08F53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752CC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GGATGCTCTCATCAGGACAG</w:t>
            </w:r>
          </w:p>
        </w:tc>
      </w:tr>
      <w:tr w:rsidR="003A38DB" w:rsidRPr="003A38DB" w14:paraId="1FAEE1E0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7547C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Ly6g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0790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C1C85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ACTTCCTGCAACACAACTACC</w:t>
            </w:r>
          </w:p>
        </w:tc>
      </w:tr>
      <w:tr w:rsidR="003A38DB" w:rsidRPr="003A38DB" w14:paraId="6A187551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C13C3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EDAF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CEE9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CAGCATTACCAGTGATCTCAGT</w:t>
            </w:r>
          </w:p>
        </w:tc>
      </w:tr>
      <w:tr w:rsidR="003A38DB" w:rsidRPr="003A38DB" w14:paraId="7A710AE8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998DD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fng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A3A77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1BB73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CCACGGCACAGTCATTGA</w:t>
            </w:r>
          </w:p>
        </w:tc>
      </w:tr>
      <w:tr w:rsidR="003A38DB" w:rsidRPr="003A38DB" w14:paraId="4B882477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C6835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91E5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D37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GCTGATGGCCTGATTGTCTT</w:t>
            </w:r>
          </w:p>
        </w:tc>
      </w:tr>
      <w:tr w:rsidR="003A38DB" w:rsidRPr="003A38DB" w14:paraId="7C96E31D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BD7D3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l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39764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393B9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AGCCATATCCACGGATGCGAC</w:t>
            </w:r>
          </w:p>
        </w:tc>
      </w:tr>
      <w:tr w:rsidR="003A38DB" w:rsidRPr="003A38DB" w14:paraId="116FD796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3D79B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329C1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59FC9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TGCGAAGCACCTTGGAAGCCC</w:t>
            </w:r>
          </w:p>
        </w:tc>
      </w:tr>
      <w:tr w:rsidR="003A38DB" w:rsidRPr="003A38DB" w14:paraId="7265C809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E48D2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l17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C640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61BCF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CGCGCAAACATGAGTCCAGGG</w:t>
            </w:r>
          </w:p>
        </w:tc>
      </w:tr>
      <w:tr w:rsidR="003A38DB" w:rsidRPr="003A38DB" w14:paraId="0EE7C1CC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7FA6E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F1CDC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3080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GAGGGATGATCGCTGCTGCCT</w:t>
            </w:r>
          </w:p>
        </w:tc>
      </w:tr>
      <w:tr w:rsidR="003A38DB" w:rsidRPr="003A38DB" w14:paraId="6352C495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6CFF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Mcpt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C7430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318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ACGCTGAAGGAGGGGAAATCA</w:t>
            </w:r>
          </w:p>
        </w:tc>
      </w:tr>
      <w:tr w:rsidR="003A38DB" w:rsidRPr="003A38DB" w14:paraId="4D7D74AB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C7F5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E0613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BB5E2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TGCCACCAGGAAACCACCA</w:t>
            </w:r>
          </w:p>
        </w:tc>
      </w:tr>
      <w:tr w:rsidR="003A38DB" w:rsidRPr="003A38DB" w14:paraId="143D0E6C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AE98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ma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3DB54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04C0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ACGGAGTGCATACCACACT</w:t>
            </w:r>
          </w:p>
        </w:tc>
      </w:tr>
      <w:tr w:rsidR="003A38DB" w:rsidRPr="003A38DB" w14:paraId="56190183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5F0274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DDEFA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FF78F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AGCTTCTGCCACGTGTCTT</w:t>
            </w:r>
          </w:p>
        </w:tc>
      </w:tr>
      <w:tr w:rsidR="003A38DB" w:rsidRPr="003A38DB" w14:paraId="38708E57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BF342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D75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4C61A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TTCCCACAGGCAGCACAG</w:t>
            </w:r>
          </w:p>
        </w:tc>
      </w:tr>
      <w:tr w:rsidR="003A38DB" w:rsidRPr="003A38DB" w14:paraId="7E2EB2E6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1709A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9AB59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F4248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ATGATGAGAGGCAGCAAGAGG</w:t>
            </w:r>
          </w:p>
        </w:tc>
      </w:tr>
      <w:tr w:rsidR="003A38DB" w:rsidRPr="003A38DB" w14:paraId="34E606B9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0D3A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244A8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0D205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GAGTTCGAGGAACCCTAGTG</w:t>
            </w:r>
          </w:p>
        </w:tc>
      </w:tr>
      <w:tr w:rsidR="003A38DB" w:rsidRPr="003A38DB" w14:paraId="78F78B7C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CB940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BC87B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6F6D0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GGATTTGTAGTGGATCGTGC</w:t>
            </w:r>
          </w:p>
        </w:tc>
      </w:tr>
      <w:tr w:rsidR="003A38DB" w:rsidRPr="003A38DB" w14:paraId="02AC0780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F130D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AF12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AF4BE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CACGTGTTGAGATCATTGCCACG</w:t>
            </w:r>
          </w:p>
        </w:tc>
      </w:tr>
      <w:tr w:rsidR="003A38DB" w:rsidRPr="003A38DB" w14:paraId="4765508A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87153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03CFF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0C3D3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TCCATCGCAGCACCGGGGT</w:t>
            </w:r>
          </w:p>
        </w:tc>
      </w:tr>
      <w:tr w:rsidR="003A38DB" w:rsidRPr="003A38DB" w14:paraId="0891ADE2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FA4A3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xcr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BC745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89BE5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ACCTTGAGGTTAGTGAACGTCA</w:t>
            </w:r>
          </w:p>
        </w:tc>
      </w:tr>
      <w:tr w:rsidR="003A38DB" w:rsidRPr="003A38DB" w14:paraId="1A44A2C8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87D29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6615D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213F5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GCTCTCGTTTTCCCCATAATC</w:t>
            </w:r>
          </w:p>
        </w:tc>
      </w:tr>
      <w:tr w:rsidR="003A38DB" w:rsidRPr="003A38DB" w14:paraId="1B741C8E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58109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420D1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BD702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ACCGGATTGGACTTCGCCT</w:t>
            </w:r>
          </w:p>
        </w:tc>
      </w:tr>
      <w:tr w:rsidR="003A38DB" w:rsidRPr="003A38DB" w14:paraId="18DF94CC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8293C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2BEBC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C0744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ACTAGCGGCCTGGGACATT</w:t>
            </w:r>
          </w:p>
        </w:tc>
      </w:tr>
      <w:tr w:rsidR="003A38DB" w:rsidRPr="003A38DB" w14:paraId="209FE87E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C087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D731A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59D4A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GCGCTGTCATCGATTTCTCCCC</w:t>
            </w:r>
          </w:p>
        </w:tc>
      </w:tr>
      <w:tr w:rsidR="003A38DB" w:rsidRPr="003A38DB" w14:paraId="17871EDE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6DDA0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114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09593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GCCTTGTAGACACCTTGGTCTTGG</w:t>
            </w:r>
          </w:p>
        </w:tc>
      </w:tr>
      <w:tr w:rsidR="003A38DB" w:rsidRPr="003A38DB" w14:paraId="4581C48D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7E4DE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3F7A8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0CE28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GCTTGCCTTGGTGGTCTCGC</w:t>
            </w:r>
          </w:p>
        </w:tc>
      </w:tr>
      <w:tr w:rsidR="003A38DB" w:rsidRPr="003A38DB" w14:paraId="19B4E87B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E1DE8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E081A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99779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GCGGCCAGGTCCACACTCCA</w:t>
            </w:r>
          </w:p>
        </w:tc>
      </w:tr>
      <w:tr w:rsidR="003A38DB" w:rsidRPr="003A38DB" w14:paraId="5E769A9B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8356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64D1C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92754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TAGCTGTCACTCAAGGGAAGA</w:t>
            </w:r>
          </w:p>
        </w:tc>
      </w:tr>
      <w:tr w:rsidR="003A38DB" w:rsidRPr="003A38DB" w14:paraId="56425773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60507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B936A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33A5B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GAAGGCGAACCTCCTCTAA</w:t>
            </w:r>
          </w:p>
        </w:tc>
      </w:tr>
      <w:tr w:rsidR="003A38DB" w:rsidRPr="003A38DB" w14:paraId="0AFAF56B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1BEED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6765F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7E00C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ACAGTTGCCGGCTGGAGCA</w:t>
            </w:r>
          </w:p>
        </w:tc>
      </w:tr>
      <w:tr w:rsidR="003A38DB" w:rsidRPr="003A38DB" w14:paraId="71E670AD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A5C12B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06A68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F052D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AGCAGGTGAGTGGGGCGTT</w:t>
            </w:r>
          </w:p>
        </w:tc>
      </w:tr>
      <w:tr w:rsidR="003A38DB" w:rsidRPr="003A38DB" w14:paraId="03237392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9B2E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F0C7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FDD8E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CACAGTGGTTCGAGCTTCAG</w:t>
            </w:r>
          </w:p>
        </w:tc>
      </w:tr>
      <w:tr w:rsidR="003A38DB" w:rsidRPr="003A38DB" w14:paraId="5848FA03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5597F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0C1F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C77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GAGACATCATAGGCAGCGTG</w:t>
            </w:r>
          </w:p>
        </w:tc>
      </w:tr>
      <w:tr w:rsidR="003A38DB" w:rsidRPr="003A38DB" w14:paraId="29466706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C2E5E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lastRenderedPageBreak/>
              <w:t>Apoe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877E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C138" w14:textId="70768532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TGACAGGATGCCTAGCCG</w:t>
            </w:r>
          </w:p>
        </w:tc>
      </w:tr>
      <w:tr w:rsidR="003A38DB" w:rsidRPr="003A38DB" w14:paraId="2165E593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B1764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D125F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6A571" w14:textId="15F94562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CGCAGGTAATCCCAGAAGC</w:t>
            </w:r>
          </w:p>
        </w:tc>
      </w:tr>
      <w:tr w:rsidR="003A38DB" w:rsidRPr="003A38DB" w14:paraId="7F8EE671" w14:textId="77777777" w:rsidTr="006E2D74">
        <w:trPr>
          <w:divId w:val="228931083"/>
          <w:trHeight w:val="290"/>
        </w:trPr>
        <w:tc>
          <w:tcPr>
            <w:tcW w:w="9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50640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Ifngr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DBAE3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770C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TGACTATGCACGGTCAAAAGAG</w:t>
            </w:r>
          </w:p>
        </w:tc>
      </w:tr>
      <w:tr w:rsidR="003A38DB" w:rsidRPr="003A38DB" w14:paraId="1870922B" w14:textId="77777777" w:rsidTr="006E2D74">
        <w:trPr>
          <w:divId w:val="228931083"/>
          <w:trHeight w:val="290"/>
        </w:trPr>
        <w:tc>
          <w:tcPr>
            <w:tcW w:w="9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B6A26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3F944" w14:textId="77777777" w:rsidR="003A38DB" w:rsidRPr="003A38DB" w:rsidRDefault="003A38DB" w:rsidP="003A38D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67CA" w14:textId="77777777" w:rsidR="003A38DB" w:rsidRPr="003A38DB" w:rsidRDefault="003A38DB" w:rsidP="003A38D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A38DB">
              <w:rPr>
                <w:rFonts w:ascii="Arial" w:eastAsia="等线" w:hAnsi="Arial" w:cs="Arial"/>
                <w:color w:val="000000"/>
                <w:kern w:val="0"/>
                <w:szCs w:val="21"/>
              </w:rPr>
              <w:t>ATTCACAACGACTTCAGGGTG</w:t>
            </w:r>
          </w:p>
        </w:tc>
      </w:tr>
    </w:tbl>
    <w:p w14:paraId="2ADE41EE" w14:textId="3CBF804D" w:rsidR="000B7A76" w:rsidRPr="00AC7B10" w:rsidRDefault="00AC7B10">
      <w:pPr>
        <w:rPr>
          <w:szCs w:val="21"/>
        </w:rPr>
      </w:pPr>
      <w:r>
        <w:rPr>
          <w:szCs w:val="21"/>
        </w:rPr>
        <w:fldChar w:fldCharType="end"/>
      </w:r>
    </w:p>
    <w:sectPr w:rsidR="000B7A76" w:rsidRPr="00AC7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C9488" w14:textId="77777777" w:rsidR="00E67230" w:rsidRDefault="00E67230" w:rsidP="000B7A76">
      <w:r>
        <w:separator/>
      </w:r>
    </w:p>
  </w:endnote>
  <w:endnote w:type="continuationSeparator" w:id="0">
    <w:p w14:paraId="41462AFE" w14:textId="77777777" w:rsidR="00E67230" w:rsidRDefault="00E67230" w:rsidP="000B7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52FF1" w14:textId="77777777" w:rsidR="00E67230" w:rsidRDefault="00E67230" w:rsidP="000B7A76">
      <w:r>
        <w:separator/>
      </w:r>
    </w:p>
  </w:footnote>
  <w:footnote w:type="continuationSeparator" w:id="0">
    <w:p w14:paraId="1D3BEF99" w14:textId="77777777" w:rsidR="00E67230" w:rsidRDefault="00E67230" w:rsidP="000B7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EF"/>
    <w:rsid w:val="00023B89"/>
    <w:rsid w:val="0006538A"/>
    <w:rsid w:val="000B7A76"/>
    <w:rsid w:val="002A7774"/>
    <w:rsid w:val="003121C1"/>
    <w:rsid w:val="003A38DB"/>
    <w:rsid w:val="00472AF3"/>
    <w:rsid w:val="005A3497"/>
    <w:rsid w:val="006654A6"/>
    <w:rsid w:val="006E2D74"/>
    <w:rsid w:val="008274DC"/>
    <w:rsid w:val="0090001C"/>
    <w:rsid w:val="00915A4B"/>
    <w:rsid w:val="0096451E"/>
    <w:rsid w:val="00AC7B10"/>
    <w:rsid w:val="00BF3A81"/>
    <w:rsid w:val="00C563E3"/>
    <w:rsid w:val="00E67230"/>
    <w:rsid w:val="00EF24A5"/>
    <w:rsid w:val="00FD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E33E1"/>
  <w15:chartTrackingRefBased/>
  <w15:docId w15:val="{DFB875B7-A342-42DB-88AA-FDEEB53E6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A76"/>
    <w:rPr>
      <w:sz w:val="18"/>
      <w:szCs w:val="18"/>
    </w:rPr>
  </w:style>
  <w:style w:type="table" w:styleId="a7">
    <w:name w:val="Table Grid"/>
    <w:basedOn w:val="a1"/>
    <w:uiPriority w:val="59"/>
    <w:rsid w:val="000B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lx</dc:creator>
  <cp:keywords/>
  <dc:description/>
  <cp:lastModifiedBy>Ling-juan Zhang</cp:lastModifiedBy>
  <cp:revision>9</cp:revision>
  <cp:lastPrinted>2023-08-10T03:01:00Z</cp:lastPrinted>
  <dcterms:created xsi:type="dcterms:W3CDTF">2023-01-11T13:38:00Z</dcterms:created>
  <dcterms:modified xsi:type="dcterms:W3CDTF">2024-08-09T10:26:00Z</dcterms:modified>
</cp:coreProperties>
</file>